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8CB7CE" w14:textId="77777777" w:rsidR="001B75D6" w:rsidRPr="00230D24" w:rsidRDefault="001B75D6" w:rsidP="001B75D6">
      <w:pPr>
        <w:pBdr>
          <w:bottom w:val="single" w:sz="12" w:space="1" w:color="auto"/>
        </w:pBdr>
        <w:rPr>
          <w:rFonts w:eastAsia="Times New Roman"/>
          <w:b/>
          <w:bCs/>
        </w:rPr>
      </w:pPr>
      <w:r w:rsidRPr="00230D24">
        <w:rPr>
          <w:rFonts w:eastAsia="Times New Roman"/>
          <w:b/>
          <w:bCs/>
        </w:rPr>
        <w:t xml:space="preserve">Supplementary Material </w:t>
      </w:r>
    </w:p>
    <w:tbl>
      <w:tblPr>
        <w:tblW w:w="0" w:type="auto"/>
        <w:tblCellMar>
          <w:top w:w="15" w:type="dxa"/>
          <w:left w:w="15" w:type="dxa"/>
          <w:bottom w:w="15" w:type="dxa"/>
          <w:right w:w="15" w:type="dxa"/>
        </w:tblCellMar>
        <w:tblLook w:val="04A0" w:firstRow="1" w:lastRow="0" w:firstColumn="1" w:lastColumn="0" w:noHBand="0" w:noVBand="1"/>
      </w:tblPr>
      <w:tblGrid>
        <w:gridCol w:w="1897"/>
        <w:gridCol w:w="2417"/>
        <w:gridCol w:w="5030"/>
      </w:tblGrid>
      <w:tr w:rsidR="001B75D6" w:rsidRPr="00D64574" w14:paraId="2420D083" w14:textId="77777777" w:rsidTr="002B7767">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7442E4" w14:textId="77777777" w:rsidR="001B75D6" w:rsidRPr="00D64574" w:rsidRDefault="001B75D6" w:rsidP="002B7767">
            <w:pPr>
              <w:rPr>
                <w:rFonts w:eastAsia="Times New Roman"/>
              </w:rPr>
            </w:pPr>
            <w:r w:rsidRPr="00D64574">
              <w:rPr>
                <w:rFonts w:eastAsia="Times New Roman"/>
                <w:color w:val="000000"/>
              </w:rPr>
              <w:t>Vari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36CB44" w14:textId="77777777" w:rsidR="001B75D6" w:rsidRPr="00D64574" w:rsidRDefault="001B75D6" w:rsidP="002B7767">
            <w:pPr>
              <w:rPr>
                <w:rFonts w:eastAsia="Times New Roman"/>
              </w:rPr>
            </w:pPr>
            <w:r w:rsidRPr="00D64574">
              <w:rPr>
                <w:rFonts w:eastAsia="Times New Roman"/>
                <w:color w:val="000000"/>
              </w:rPr>
              <w:t> </w:t>
            </w:r>
          </w:p>
        </w:tc>
      </w:tr>
      <w:tr w:rsidR="001B75D6" w:rsidRPr="00D64574" w14:paraId="7C8FE62B" w14:textId="77777777" w:rsidTr="002B7767">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EBFF25" w14:textId="77777777" w:rsidR="001B75D6" w:rsidRPr="00D64574" w:rsidRDefault="001B75D6" w:rsidP="002B7767">
            <w:pPr>
              <w:rPr>
                <w:rFonts w:eastAsia="Times New Roman"/>
              </w:rPr>
            </w:pPr>
            <w:r w:rsidRPr="00D64574">
              <w:rPr>
                <w:rFonts w:eastAsia="Times New Roman"/>
                <w:color w:val="000000"/>
              </w:rPr>
              <w:t>Median age, median, (IQ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A7E1D8" w14:textId="77777777" w:rsidR="001B75D6" w:rsidRPr="00D64574" w:rsidRDefault="001B75D6" w:rsidP="002B7767">
            <w:pPr>
              <w:rPr>
                <w:rFonts w:eastAsia="Times New Roman"/>
              </w:rPr>
            </w:pPr>
            <w:r w:rsidRPr="00D64574">
              <w:rPr>
                <w:rFonts w:eastAsia="Times New Roman"/>
                <w:color w:val="000000"/>
              </w:rPr>
              <w:t>34.5 (5)</w:t>
            </w:r>
          </w:p>
        </w:tc>
      </w:tr>
      <w:tr w:rsidR="001B75D6" w:rsidRPr="00D64574" w14:paraId="06887530" w14:textId="77777777" w:rsidTr="002B7767">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7E037F" w14:textId="77777777" w:rsidR="001B75D6" w:rsidRPr="00D64574" w:rsidRDefault="001B75D6" w:rsidP="002B7767">
            <w:pPr>
              <w:rPr>
                <w:rFonts w:eastAsia="Times New Roman"/>
              </w:rPr>
            </w:pPr>
            <w:r w:rsidRPr="00D64574">
              <w:rPr>
                <w:rFonts w:eastAsia="Times New Roman"/>
                <w:color w:val="000000"/>
              </w:rPr>
              <w:t>Gestational age, median (IQ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58ECFC" w14:textId="77777777" w:rsidR="001B75D6" w:rsidRPr="00D64574" w:rsidRDefault="001B75D6" w:rsidP="002B7767">
            <w:pPr>
              <w:rPr>
                <w:rFonts w:eastAsia="Times New Roman"/>
              </w:rPr>
            </w:pPr>
            <w:r w:rsidRPr="00D64574">
              <w:rPr>
                <w:rFonts w:eastAsia="Times New Roman"/>
                <w:color w:val="000000"/>
              </w:rPr>
              <w:t>39.0 (3)</w:t>
            </w:r>
          </w:p>
        </w:tc>
      </w:tr>
      <w:tr w:rsidR="001B75D6" w:rsidRPr="00D64574" w14:paraId="14DD8DC3" w14:textId="77777777" w:rsidTr="002B7767">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046CA8" w14:textId="77777777" w:rsidR="001B75D6" w:rsidRPr="00D64574" w:rsidRDefault="001B75D6" w:rsidP="002B7767">
            <w:pPr>
              <w:rPr>
                <w:rFonts w:eastAsia="Times New Roman"/>
              </w:rPr>
            </w:pPr>
            <w:r w:rsidRPr="00D64574">
              <w:rPr>
                <w:rFonts w:eastAsia="Times New Roman"/>
                <w:color w:val="000000"/>
              </w:rPr>
              <w:t>First pregnancy,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C9480B" w14:textId="77777777" w:rsidR="001B75D6" w:rsidRPr="00D64574" w:rsidRDefault="001B75D6" w:rsidP="002B7767">
            <w:pPr>
              <w:rPr>
                <w:rFonts w:eastAsia="Times New Roman"/>
              </w:rPr>
            </w:pPr>
            <w:r w:rsidRPr="00D64574">
              <w:rPr>
                <w:rFonts w:eastAsia="Times New Roman"/>
                <w:color w:val="000000"/>
              </w:rPr>
              <w:t>94 (51.9%)</w:t>
            </w:r>
          </w:p>
        </w:tc>
      </w:tr>
      <w:tr w:rsidR="001B75D6" w:rsidRPr="00D64574" w14:paraId="4B45AC37" w14:textId="77777777" w:rsidTr="002B7767">
        <w:trPr>
          <w:trHeight w:val="85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943B6C" w14:textId="77777777" w:rsidR="001B75D6" w:rsidRPr="00D64574" w:rsidRDefault="001B75D6" w:rsidP="002B7767">
            <w:pPr>
              <w:rPr>
                <w:rFonts w:eastAsia="Times New Roman"/>
              </w:rPr>
            </w:pPr>
            <w:r w:rsidRPr="00D64574">
              <w:rPr>
                <w:rFonts w:eastAsia="Times New Roman"/>
                <w:color w:val="000000"/>
              </w:rPr>
              <w:t>Referral source,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B85FF2" w14:textId="77777777" w:rsidR="001B75D6" w:rsidRPr="00D64574" w:rsidRDefault="001B75D6" w:rsidP="002B7767">
            <w:pPr>
              <w:rPr>
                <w:rFonts w:eastAsia="Times New Roman"/>
              </w:rPr>
            </w:pPr>
            <w:r w:rsidRPr="00D64574">
              <w:rPr>
                <w:rFonts w:eastAsia="Times New Roman"/>
                <w:color w:val="000000"/>
              </w:rPr>
              <w:t>GP: 23(12.7%), OBGYN 52(28.7%), other 12(6.6%), Registered midwife 85(47.0%), blank 9(5.0%)</w:t>
            </w:r>
          </w:p>
        </w:tc>
      </w:tr>
      <w:tr w:rsidR="001B75D6" w:rsidRPr="00D64574" w14:paraId="1E9AEACC" w14:textId="77777777" w:rsidTr="002B7767">
        <w:trPr>
          <w:trHeight w:val="300"/>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ECA9FF" w14:textId="77777777" w:rsidR="001B75D6" w:rsidRPr="00D64574" w:rsidRDefault="001B75D6" w:rsidP="002B7767">
            <w:pPr>
              <w:rPr>
                <w:rFonts w:eastAsia="Times New Roman"/>
              </w:rPr>
            </w:pPr>
            <w:r w:rsidRPr="00D64574">
              <w:rPr>
                <w:rFonts w:eastAsia="Times New Roman"/>
                <w:color w:val="000000"/>
              </w:rPr>
              <w:t>Comorbidities,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428AAD" w14:textId="77777777" w:rsidR="001B75D6" w:rsidRPr="00D64574" w:rsidRDefault="001B75D6" w:rsidP="002B7767">
            <w:pPr>
              <w:rPr>
                <w:rFonts w:eastAsia="Times New Roman"/>
              </w:rPr>
            </w:pPr>
            <w:r w:rsidRPr="00D64574">
              <w:rPr>
                <w:rFonts w:eastAsia="Times New Roman"/>
                <w:color w:val="000000"/>
              </w:rPr>
              <w:t>Any comorbidit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CF1665" w14:textId="77777777" w:rsidR="001B75D6" w:rsidRPr="00D64574" w:rsidRDefault="001B75D6" w:rsidP="002B7767">
            <w:pPr>
              <w:rPr>
                <w:rFonts w:eastAsia="Times New Roman"/>
              </w:rPr>
            </w:pPr>
            <w:r w:rsidRPr="00D64574">
              <w:rPr>
                <w:rFonts w:eastAsia="Times New Roman"/>
                <w:color w:val="000000"/>
              </w:rPr>
              <w:t>104 (57.5%)</w:t>
            </w:r>
          </w:p>
        </w:tc>
      </w:tr>
      <w:tr w:rsidR="001B75D6" w:rsidRPr="00D64574" w14:paraId="5CB6E43D" w14:textId="77777777" w:rsidTr="002B776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82E603D" w14:textId="77777777" w:rsidR="001B75D6" w:rsidRPr="00D64574" w:rsidRDefault="001B75D6" w:rsidP="002B7767">
            <w:pPr>
              <w:rPr>
                <w:rFonts w:eastAsia="Times New Roman"/>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2ECC9D" w14:textId="77777777" w:rsidR="001B75D6" w:rsidRPr="00D64574" w:rsidRDefault="001B75D6" w:rsidP="002B7767">
            <w:pPr>
              <w:rPr>
                <w:rFonts w:eastAsia="Times New Roman"/>
              </w:rPr>
            </w:pPr>
            <w:r w:rsidRPr="00D64574">
              <w:rPr>
                <w:rFonts w:eastAsia="Times New Roman"/>
                <w:color w:val="000000"/>
              </w:rPr>
              <w:t>Hypothyroi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6C95AD" w14:textId="77777777" w:rsidR="001B75D6" w:rsidRPr="00D64574" w:rsidRDefault="001B75D6" w:rsidP="002B7767">
            <w:pPr>
              <w:rPr>
                <w:rFonts w:eastAsia="Times New Roman"/>
              </w:rPr>
            </w:pPr>
            <w:r w:rsidRPr="00D64574">
              <w:rPr>
                <w:rFonts w:eastAsia="Times New Roman"/>
                <w:color w:val="000000"/>
              </w:rPr>
              <w:t>10 (5.5%)</w:t>
            </w:r>
          </w:p>
        </w:tc>
      </w:tr>
      <w:tr w:rsidR="001B75D6" w:rsidRPr="00D64574" w14:paraId="05FB7249" w14:textId="77777777" w:rsidTr="002B776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5EE28E" w14:textId="77777777" w:rsidR="001B75D6" w:rsidRPr="00D64574" w:rsidRDefault="001B75D6" w:rsidP="002B7767">
            <w:pPr>
              <w:rPr>
                <w:rFonts w:eastAsia="Times New Roman"/>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265F18" w14:textId="77777777" w:rsidR="001B75D6" w:rsidRPr="00D64574" w:rsidRDefault="001B75D6" w:rsidP="002B7767">
            <w:pPr>
              <w:rPr>
                <w:rFonts w:eastAsia="Times New Roman"/>
              </w:rPr>
            </w:pPr>
            <w:r w:rsidRPr="00D64574">
              <w:rPr>
                <w:rFonts w:eastAsia="Times New Roman"/>
                <w:color w:val="000000"/>
              </w:rPr>
              <w:t>Anxiety/Depres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1AD8C9" w14:textId="77777777" w:rsidR="001B75D6" w:rsidRPr="00D64574" w:rsidRDefault="001B75D6" w:rsidP="002B7767">
            <w:pPr>
              <w:rPr>
                <w:rFonts w:eastAsia="Times New Roman"/>
              </w:rPr>
            </w:pPr>
            <w:r w:rsidRPr="00D64574">
              <w:rPr>
                <w:rFonts w:eastAsia="Times New Roman"/>
                <w:color w:val="000000"/>
              </w:rPr>
              <w:t>38 (21.0%)</w:t>
            </w:r>
          </w:p>
        </w:tc>
      </w:tr>
      <w:tr w:rsidR="001B75D6" w:rsidRPr="00D64574" w14:paraId="5473F251" w14:textId="77777777" w:rsidTr="002B776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5C1724" w14:textId="77777777" w:rsidR="001B75D6" w:rsidRPr="00D64574" w:rsidRDefault="001B75D6" w:rsidP="002B7767">
            <w:pPr>
              <w:rPr>
                <w:rFonts w:eastAsia="Times New Roman"/>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F07188" w14:textId="77777777" w:rsidR="001B75D6" w:rsidRPr="00D64574" w:rsidRDefault="001B75D6" w:rsidP="002B7767">
            <w:pPr>
              <w:rPr>
                <w:rFonts w:eastAsia="Times New Roman"/>
              </w:rPr>
            </w:pPr>
            <w:r w:rsidRPr="00D64574">
              <w:rPr>
                <w:rFonts w:eastAsia="Times New Roman"/>
                <w:color w:val="000000"/>
              </w:rPr>
              <w:t>Hyperten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4043BF" w14:textId="77777777" w:rsidR="001B75D6" w:rsidRPr="00D64574" w:rsidRDefault="001B75D6" w:rsidP="002B7767">
            <w:pPr>
              <w:rPr>
                <w:rFonts w:eastAsia="Times New Roman"/>
              </w:rPr>
            </w:pPr>
            <w:r w:rsidRPr="00D64574">
              <w:rPr>
                <w:rFonts w:eastAsia="Times New Roman"/>
                <w:color w:val="000000"/>
              </w:rPr>
              <w:t>4 (2.2%)</w:t>
            </w:r>
          </w:p>
        </w:tc>
      </w:tr>
      <w:tr w:rsidR="001B75D6" w:rsidRPr="00D64574" w14:paraId="07C76CF2" w14:textId="77777777" w:rsidTr="002B776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23F7E5" w14:textId="77777777" w:rsidR="001B75D6" w:rsidRPr="00D64574" w:rsidRDefault="001B75D6" w:rsidP="002B7767">
            <w:pPr>
              <w:rPr>
                <w:rFonts w:eastAsia="Times New Roman"/>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EA10AB" w14:textId="77777777" w:rsidR="001B75D6" w:rsidRPr="00D64574" w:rsidRDefault="001B75D6" w:rsidP="002B7767">
            <w:pPr>
              <w:rPr>
                <w:rFonts w:eastAsia="Times New Roman"/>
              </w:rPr>
            </w:pPr>
            <w:r w:rsidRPr="00D64574">
              <w:rPr>
                <w:rFonts w:eastAsia="Times New Roman"/>
                <w:color w:val="000000"/>
              </w:rPr>
              <w:t>Preeclampsi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8E28FE" w14:textId="77777777" w:rsidR="001B75D6" w:rsidRPr="00D64574" w:rsidRDefault="001B75D6" w:rsidP="002B7767">
            <w:pPr>
              <w:rPr>
                <w:rFonts w:eastAsia="Times New Roman"/>
              </w:rPr>
            </w:pPr>
            <w:r w:rsidRPr="00D64574">
              <w:rPr>
                <w:rFonts w:eastAsia="Times New Roman"/>
                <w:color w:val="000000"/>
              </w:rPr>
              <w:t>3 (1.7%)</w:t>
            </w:r>
          </w:p>
        </w:tc>
      </w:tr>
      <w:tr w:rsidR="001B75D6" w:rsidRPr="00D64574" w14:paraId="79D816E9" w14:textId="77777777" w:rsidTr="002B7767">
        <w:trPr>
          <w:trHeight w:val="5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AB3D22" w14:textId="77777777" w:rsidR="001B75D6" w:rsidRPr="00D64574" w:rsidRDefault="001B75D6" w:rsidP="002B7767">
            <w:pPr>
              <w:rPr>
                <w:rFonts w:eastAsia="Times New Roman"/>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550430" w14:textId="77777777" w:rsidR="001B75D6" w:rsidRPr="00D64574" w:rsidRDefault="001B75D6" w:rsidP="002B7767">
            <w:pPr>
              <w:rPr>
                <w:rFonts w:eastAsia="Times New Roman"/>
              </w:rPr>
            </w:pPr>
            <w:r w:rsidRPr="00D64574">
              <w:rPr>
                <w:rFonts w:eastAsia="Times New Roman"/>
                <w:color w:val="000000"/>
              </w:rPr>
              <w:t>Gestational diabetes,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8E802D" w14:textId="77777777" w:rsidR="001B75D6" w:rsidRPr="00D64574" w:rsidRDefault="001B75D6" w:rsidP="002B7767">
            <w:pPr>
              <w:rPr>
                <w:rFonts w:eastAsia="Times New Roman"/>
              </w:rPr>
            </w:pPr>
            <w:r w:rsidRPr="00D64574">
              <w:rPr>
                <w:rFonts w:eastAsia="Times New Roman"/>
                <w:color w:val="000000"/>
              </w:rPr>
              <w:t>19 (10.5%)</w:t>
            </w:r>
          </w:p>
        </w:tc>
      </w:tr>
      <w:tr w:rsidR="001B75D6" w:rsidRPr="00D64574" w14:paraId="27165A60" w14:textId="77777777" w:rsidTr="002B776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F3DD4E" w14:textId="77777777" w:rsidR="001B75D6" w:rsidRPr="00D64574" w:rsidRDefault="001B75D6" w:rsidP="002B7767">
            <w:pPr>
              <w:rPr>
                <w:rFonts w:eastAsia="Times New Roman"/>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7DF27F" w14:textId="77777777" w:rsidR="001B75D6" w:rsidRPr="00D64574" w:rsidRDefault="001B75D6" w:rsidP="002B7767">
            <w:pPr>
              <w:rPr>
                <w:rFonts w:eastAsia="Times New Roman"/>
              </w:rPr>
            </w:pPr>
            <w:r w:rsidRPr="00D64574">
              <w:rPr>
                <w:rFonts w:eastAsia="Times New Roman"/>
                <w:color w:val="000000"/>
              </w:rPr>
              <w:t>Diabetes Mellitu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CCC10A" w14:textId="77777777" w:rsidR="001B75D6" w:rsidRPr="00D64574" w:rsidRDefault="001B75D6" w:rsidP="002B7767">
            <w:pPr>
              <w:rPr>
                <w:rFonts w:eastAsia="Times New Roman"/>
              </w:rPr>
            </w:pPr>
            <w:r w:rsidRPr="00D64574">
              <w:rPr>
                <w:rFonts w:eastAsia="Times New Roman"/>
                <w:color w:val="000000"/>
              </w:rPr>
              <w:t>0 (0%)</w:t>
            </w:r>
          </w:p>
        </w:tc>
      </w:tr>
      <w:tr w:rsidR="001B75D6" w:rsidRPr="00D64574" w14:paraId="7FCB378A" w14:textId="77777777" w:rsidTr="002B776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95E221" w14:textId="77777777" w:rsidR="001B75D6" w:rsidRPr="00D64574" w:rsidRDefault="001B75D6" w:rsidP="002B7767">
            <w:pPr>
              <w:rPr>
                <w:rFonts w:eastAsia="Times New Roman"/>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10E0E2" w14:textId="77777777" w:rsidR="001B75D6" w:rsidRPr="00D64574" w:rsidRDefault="001B75D6" w:rsidP="002B7767">
            <w:pPr>
              <w:rPr>
                <w:rFonts w:eastAsia="Times New Roman"/>
              </w:rPr>
            </w:pPr>
            <w:r w:rsidRPr="00D64574">
              <w:rPr>
                <w:rFonts w:eastAsia="Times New Roman"/>
                <w:color w:val="000000"/>
              </w:rPr>
              <w:t>Migrain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90103A" w14:textId="77777777" w:rsidR="001B75D6" w:rsidRPr="00D64574" w:rsidRDefault="001B75D6" w:rsidP="002B7767">
            <w:pPr>
              <w:rPr>
                <w:rFonts w:eastAsia="Times New Roman"/>
              </w:rPr>
            </w:pPr>
            <w:r w:rsidRPr="00D64574">
              <w:rPr>
                <w:rFonts w:eastAsia="Times New Roman"/>
                <w:color w:val="000000"/>
              </w:rPr>
              <w:t>23 (12.7%)</w:t>
            </w:r>
          </w:p>
        </w:tc>
      </w:tr>
      <w:tr w:rsidR="001B75D6" w:rsidRPr="00D64574" w14:paraId="38002FC1" w14:textId="77777777" w:rsidTr="002B776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1EAB5C" w14:textId="77777777" w:rsidR="001B75D6" w:rsidRPr="00D64574" w:rsidRDefault="001B75D6" w:rsidP="002B7767">
            <w:pPr>
              <w:rPr>
                <w:rFonts w:eastAsia="Times New Roman"/>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A0B66C" w14:textId="77777777" w:rsidR="001B75D6" w:rsidRPr="00D64574" w:rsidRDefault="001B75D6" w:rsidP="002B7767">
            <w:pPr>
              <w:rPr>
                <w:rFonts w:eastAsia="Times New Roman"/>
              </w:rPr>
            </w:pPr>
            <w:r w:rsidRPr="00D64574">
              <w:rPr>
                <w:rFonts w:eastAsia="Times New Roman"/>
                <w:color w:val="000000"/>
              </w:rPr>
              <w:t>Oth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832A71" w14:textId="77777777" w:rsidR="001B75D6" w:rsidRPr="00D64574" w:rsidRDefault="001B75D6" w:rsidP="002B7767">
            <w:pPr>
              <w:rPr>
                <w:rFonts w:eastAsia="Times New Roman"/>
              </w:rPr>
            </w:pPr>
            <w:r w:rsidRPr="00D64574">
              <w:rPr>
                <w:rFonts w:eastAsia="Times New Roman"/>
                <w:color w:val="000000"/>
              </w:rPr>
              <w:t>42 (23.2%)</w:t>
            </w:r>
          </w:p>
        </w:tc>
      </w:tr>
      <w:tr w:rsidR="001B75D6" w:rsidRPr="00D64574" w14:paraId="658C1FB4" w14:textId="77777777" w:rsidTr="002B7767">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34DEF1" w14:textId="77777777" w:rsidR="001B75D6" w:rsidRPr="00D64574" w:rsidRDefault="001B75D6" w:rsidP="002B7767">
            <w:pPr>
              <w:rPr>
                <w:rFonts w:eastAsia="Times New Roman"/>
              </w:rPr>
            </w:pPr>
            <w:r w:rsidRPr="00D64574">
              <w:rPr>
                <w:rFonts w:eastAsia="Times New Roman"/>
                <w:color w:val="000000"/>
              </w:rPr>
              <w:t>Current smoker,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59CFF7" w14:textId="77777777" w:rsidR="001B75D6" w:rsidRPr="00D64574" w:rsidRDefault="001B75D6" w:rsidP="002B7767">
            <w:pPr>
              <w:rPr>
                <w:rFonts w:eastAsia="Times New Roman"/>
              </w:rPr>
            </w:pPr>
            <w:r w:rsidRPr="00D64574">
              <w:rPr>
                <w:rFonts w:eastAsia="Times New Roman"/>
                <w:color w:val="000000"/>
              </w:rPr>
              <w:t>0 (0%)</w:t>
            </w:r>
          </w:p>
        </w:tc>
      </w:tr>
      <w:tr w:rsidR="001B75D6" w:rsidRPr="00D64574" w14:paraId="5968E769" w14:textId="77777777" w:rsidTr="002B7767">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A92896" w14:textId="77777777" w:rsidR="001B75D6" w:rsidRPr="00D64574" w:rsidRDefault="001B75D6" w:rsidP="002B7767">
            <w:pPr>
              <w:rPr>
                <w:rFonts w:eastAsia="Times New Roman"/>
              </w:rPr>
            </w:pPr>
            <w:r w:rsidRPr="00D64574">
              <w:rPr>
                <w:rFonts w:eastAsia="Times New Roman"/>
                <w:color w:val="000000"/>
              </w:rPr>
              <w:t>Current alcohol, n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86E76C" w14:textId="77777777" w:rsidR="001B75D6" w:rsidRPr="00D64574" w:rsidRDefault="001B75D6" w:rsidP="002B7767">
            <w:pPr>
              <w:rPr>
                <w:rFonts w:eastAsia="Times New Roman"/>
              </w:rPr>
            </w:pPr>
            <w:r w:rsidRPr="00D64574">
              <w:rPr>
                <w:rFonts w:eastAsia="Times New Roman"/>
                <w:color w:val="000000"/>
              </w:rPr>
              <w:t>1 (0.6%)</w:t>
            </w:r>
          </w:p>
        </w:tc>
      </w:tr>
    </w:tbl>
    <w:p w14:paraId="2882846F" w14:textId="77777777" w:rsidR="001B75D6" w:rsidRPr="00D64574" w:rsidRDefault="001B75D6" w:rsidP="001B75D6">
      <w:pPr>
        <w:rPr>
          <w:rFonts w:eastAsia="Times New Roman"/>
        </w:rPr>
      </w:pPr>
      <w:r w:rsidRPr="00D64574">
        <w:rPr>
          <w:rFonts w:eastAsia="Times New Roman"/>
          <w:color w:val="000000"/>
        </w:rPr>
        <w:t xml:space="preserve">Supplementary Material Table 1.  Patient demographic. Value for age, gestational age </w:t>
      </w:r>
      <w:proofErr w:type="gramStart"/>
      <w:r w:rsidRPr="00D64574">
        <w:rPr>
          <w:rFonts w:eastAsia="Times New Roman"/>
          <w:color w:val="000000"/>
        </w:rPr>
        <w:t>are</w:t>
      </w:r>
      <w:proofErr w:type="gramEnd"/>
      <w:r w:rsidRPr="00D64574">
        <w:rPr>
          <w:rFonts w:eastAsia="Times New Roman"/>
          <w:color w:val="000000"/>
        </w:rPr>
        <w:t xml:space="preserve"> listed by median with interquartile range (IQR). Referral, gestational diabetes, current smoking, current alcohol use are listed by number of patients (percentage)</w:t>
      </w:r>
    </w:p>
    <w:p w14:paraId="321F4F45" w14:textId="77777777" w:rsidR="001B75D6" w:rsidRPr="00D64574" w:rsidRDefault="001B75D6" w:rsidP="001B75D6">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743"/>
        <w:gridCol w:w="7601"/>
      </w:tblGrid>
      <w:tr w:rsidR="001B75D6" w:rsidRPr="00D64574" w14:paraId="232BB368" w14:textId="77777777" w:rsidTr="002B7767">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30E5B3" w14:textId="77777777" w:rsidR="001B75D6" w:rsidRPr="00D64574" w:rsidRDefault="001B75D6" w:rsidP="002B7767">
            <w:pPr>
              <w:rPr>
                <w:rFonts w:eastAsia="Times New Roman"/>
              </w:rPr>
            </w:pPr>
            <w:r w:rsidRPr="00D64574">
              <w:rPr>
                <w:rFonts w:eastAsia="Times New Roman"/>
                <w:color w:val="000000"/>
              </w:rPr>
              <w:t>Penicillin De-labeling Too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E909D9" w14:textId="77777777" w:rsidR="001B75D6" w:rsidRPr="00D64574" w:rsidRDefault="001B75D6" w:rsidP="002B7767">
            <w:pPr>
              <w:rPr>
                <w:rFonts w:eastAsia="Times New Roman"/>
              </w:rPr>
            </w:pPr>
            <w:r w:rsidRPr="00D64574">
              <w:rPr>
                <w:rFonts w:eastAsia="Times New Roman"/>
                <w:color w:val="000000"/>
              </w:rPr>
              <w:t>Description</w:t>
            </w:r>
          </w:p>
        </w:tc>
      </w:tr>
      <w:tr w:rsidR="001B75D6" w:rsidRPr="00D64574" w14:paraId="4943988A" w14:textId="77777777" w:rsidTr="002B7767">
        <w:trPr>
          <w:trHeight w:val="85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8E73FF" w14:textId="77777777" w:rsidR="001B75D6" w:rsidRPr="00D64574" w:rsidRDefault="001B75D6" w:rsidP="002B7767">
            <w:pPr>
              <w:rPr>
                <w:rFonts w:eastAsia="Times New Roman"/>
              </w:rPr>
            </w:pPr>
            <w:r w:rsidRPr="00D64574">
              <w:rPr>
                <w:rFonts w:eastAsia="Times New Roman"/>
                <w:color w:val="000000"/>
              </w:rPr>
              <w:t>PENFA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04E7F6" w14:textId="77777777" w:rsidR="001B75D6" w:rsidRPr="00D64574" w:rsidRDefault="001B75D6" w:rsidP="002B7767">
            <w:pPr>
              <w:rPr>
                <w:rFonts w:eastAsia="Times New Roman"/>
              </w:rPr>
            </w:pPr>
            <w:r w:rsidRPr="00D64574">
              <w:rPr>
                <w:rFonts w:eastAsia="Times New Roman"/>
                <w:color w:val="000000"/>
              </w:rPr>
              <w:t>Four question clinical decision tool which risk stratifies patients to inform clinicians on rate of positive penicillin allergy test based on its five-point scoring system.</w:t>
            </w:r>
          </w:p>
        </w:tc>
      </w:tr>
      <w:tr w:rsidR="001B75D6" w:rsidRPr="00D64574" w14:paraId="1F73647B" w14:textId="77777777" w:rsidTr="002B7767">
        <w:trPr>
          <w:trHeight w:val="14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3FCD9C" w14:textId="77777777" w:rsidR="001B75D6" w:rsidRPr="00D64574" w:rsidRDefault="001B75D6" w:rsidP="002B7767">
            <w:pPr>
              <w:rPr>
                <w:rFonts w:eastAsia="Times New Roman"/>
              </w:rPr>
            </w:pPr>
            <w:r w:rsidRPr="00D64574">
              <w:rPr>
                <w:rFonts w:eastAsia="Times New Roman"/>
                <w:color w:val="000000"/>
              </w:rPr>
              <w:t>FIRSTLIN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BFAD97" w14:textId="77777777" w:rsidR="001B75D6" w:rsidRPr="00D64574" w:rsidRDefault="001B75D6" w:rsidP="002B7767">
            <w:pPr>
              <w:rPr>
                <w:rFonts w:eastAsia="Times New Roman"/>
              </w:rPr>
            </w:pPr>
            <w:r w:rsidRPr="00D64574">
              <w:rPr>
                <w:rFonts w:eastAsia="Times New Roman"/>
                <w:color w:val="000000"/>
              </w:rPr>
              <w:t>Mobile platform for penicillin risk assessment with point of care answer entry based on patient history, providing immediate risk assessment and management recommendations to de-label low risk patients without need for diagnostic testing or allergist assessment.</w:t>
            </w:r>
          </w:p>
        </w:tc>
      </w:tr>
      <w:tr w:rsidR="001B75D6" w:rsidRPr="00D64574" w14:paraId="434D1B7F" w14:textId="77777777" w:rsidTr="002B7767">
        <w:trPr>
          <w:trHeight w:val="112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E2885E" w14:textId="77777777" w:rsidR="001B75D6" w:rsidRPr="00D64574" w:rsidRDefault="001B75D6" w:rsidP="002B7767">
            <w:pPr>
              <w:rPr>
                <w:rFonts w:eastAsia="Times New Roman"/>
              </w:rPr>
            </w:pPr>
            <w:r w:rsidRPr="00D64574">
              <w:rPr>
                <w:rFonts w:eastAsia="Times New Roman"/>
                <w:color w:val="000000"/>
              </w:rPr>
              <w:t>JAM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965525" w14:textId="77777777" w:rsidR="001B75D6" w:rsidRPr="00D64574" w:rsidRDefault="001B75D6" w:rsidP="002B7767">
            <w:pPr>
              <w:rPr>
                <w:rFonts w:eastAsia="Times New Roman"/>
              </w:rPr>
            </w:pPr>
            <w:r w:rsidRPr="00D64574">
              <w:rPr>
                <w:rFonts w:eastAsia="Times New Roman"/>
                <w:color w:val="000000"/>
              </w:rPr>
              <w:t>Risk stratification table based on patient history and symptoms, providing immediate risk assessment and management recommendations including direct oral challenge, skin prick test, and referral to allergist.</w:t>
            </w:r>
          </w:p>
        </w:tc>
      </w:tr>
    </w:tbl>
    <w:p w14:paraId="0024B3AD" w14:textId="77777777" w:rsidR="001B75D6" w:rsidRPr="00230D24" w:rsidRDefault="001B75D6" w:rsidP="001B75D6">
      <w:pPr>
        <w:rPr>
          <w:rFonts w:eastAsia="Times New Roman"/>
          <w:color w:val="000000"/>
        </w:rPr>
      </w:pPr>
      <w:r w:rsidRPr="00D64574">
        <w:rPr>
          <w:rFonts w:eastAsia="Times New Roman"/>
          <w:color w:val="000000"/>
        </w:rPr>
        <w:t>Supplementary Material Table 2. Summary description of each penicillin de-labeling tool.</w:t>
      </w:r>
    </w:p>
    <w:p w14:paraId="1B0DB3D7" w14:textId="77777777" w:rsidR="001B75D6" w:rsidRPr="00D64574" w:rsidRDefault="001B75D6" w:rsidP="001B75D6">
      <w:pPr>
        <w:rPr>
          <w:rFonts w:eastAsia="Times New Roman"/>
        </w:rPr>
      </w:pPr>
    </w:p>
    <w:p w14:paraId="77B8F73A" w14:textId="704AB2CB" w:rsidR="001B75D6" w:rsidRPr="00230D24" w:rsidRDefault="001B75D6" w:rsidP="001B75D6">
      <w:pPr>
        <w:rPr>
          <w:b/>
          <w:bCs/>
        </w:rPr>
      </w:pPr>
      <w:r w:rsidRPr="00230D24">
        <w:rPr>
          <w:b/>
          <w:bCs/>
        </w:rPr>
        <w:t>PEN-FAST</w:t>
      </w:r>
      <w:sdt>
        <w:sdtPr>
          <w:rPr>
            <w:bCs/>
            <w:color w:val="000000"/>
            <w:vertAlign w:val="superscript"/>
          </w:rPr>
          <w:tag w:val="MENDELEY_CITATION_v3_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"/>
          <w:id w:val="1743606671"/>
          <w:placeholder>
            <w:docPart w:val="A5B3266FC5E486459AC661F66B7B7C14"/>
          </w:placeholder>
        </w:sdtPr>
        <w:sdtContent>
          <w:r w:rsidRPr="001B75D6">
            <w:rPr>
              <w:bCs/>
              <w:color w:val="000000"/>
              <w:vertAlign w:val="superscript"/>
            </w:rPr>
            <w:t>1</w:t>
          </w:r>
        </w:sdtContent>
      </w:sdt>
    </w:p>
    <w:p w14:paraId="0DF1562C" w14:textId="77777777" w:rsidR="001B75D6" w:rsidRPr="00230D24" w:rsidRDefault="001B75D6" w:rsidP="001B75D6">
      <w:r w:rsidRPr="00230D24">
        <w:t>Questions</w:t>
      </w:r>
    </w:p>
    <w:p w14:paraId="7E839140" w14:textId="77777777" w:rsidR="001B75D6" w:rsidRPr="00230D24" w:rsidRDefault="001B75D6" w:rsidP="001B75D6">
      <w:r w:rsidRPr="00230D24">
        <w:t>1.PEN - Penicillin allergy reported by patient</w:t>
      </w:r>
    </w:p>
    <w:p w14:paraId="18683818" w14:textId="77777777" w:rsidR="001B75D6" w:rsidRPr="00230D24" w:rsidRDefault="001B75D6" w:rsidP="001B75D6">
      <w:r w:rsidRPr="00230D24">
        <w:lastRenderedPageBreak/>
        <w:t>2.F - Five years or less since reaction</w:t>
      </w:r>
    </w:p>
    <w:p w14:paraId="713C9D26" w14:textId="77777777" w:rsidR="001B75D6" w:rsidRPr="00230D24" w:rsidRDefault="001B75D6" w:rsidP="001B75D6">
      <w:r w:rsidRPr="00230D24">
        <w:t>3.A - Anaphylaxis or angioedema</w:t>
      </w:r>
    </w:p>
    <w:p w14:paraId="3D65AFFE" w14:textId="77777777" w:rsidR="001B75D6" w:rsidRPr="00230D24" w:rsidRDefault="001B75D6" w:rsidP="001B75D6">
      <w:r w:rsidRPr="00230D24">
        <w:t>4.S - Severe cutaneous adverse reaction</w:t>
      </w:r>
    </w:p>
    <w:p w14:paraId="011D806A" w14:textId="77777777" w:rsidR="001B75D6" w:rsidRPr="00230D24" w:rsidRDefault="001B75D6" w:rsidP="001B75D6">
      <w:r w:rsidRPr="00230D24">
        <w:t>5.T - Treatment required for reaction</w:t>
      </w:r>
    </w:p>
    <w:p w14:paraId="63D40D84" w14:textId="77777777" w:rsidR="001B75D6" w:rsidRPr="00230D24" w:rsidRDefault="001B75D6" w:rsidP="001B75D6"/>
    <w:p w14:paraId="591764D5" w14:textId="2B64E471" w:rsidR="001B75D6" w:rsidRPr="00B02548" w:rsidRDefault="001B75D6" w:rsidP="001B75D6">
      <w:pPr>
        <w:rPr>
          <w:rFonts w:eastAsia="Times New Roman"/>
        </w:rPr>
      </w:pPr>
      <w:r w:rsidRPr="00B02548">
        <w:rPr>
          <w:rFonts w:eastAsia="Times New Roman"/>
          <w:b/>
          <w:bCs/>
          <w:color w:val="000000"/>
        </w:rPr>
        <w:t>FIRSTLINE</w:t>
      </w:r>
      <w:sdt>
        <w:sdtPr>
          <w:rPr>
            <w:rFonts w:eastAsia="Times New Roman"/>
            <w:bCs/>
            <w:color w:val="000000"/>
            <w:vertAlign w:val="superscript"/>
          </w:rPr>
          <w:tag w:val="MENDELEY_CITATION_v3_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"/>
          <w:id w:val="846440198"/>
          <w:placeholder>
            <w:docPart w:val="A5B3266FC5E486459AC661F66B7B7C14"/>
          </w:placeholder>
        </w:sdtPr>
        <w:sdtContent>
          <w:r w:rsidRPr="001B75D6">
            <w:rPr>
              <w:rFonts w:eastAsia="Times New Roman"/>
              <w:bCs/>
              <w:color w:val="000000"/>
              <w:vertAlign w:val="superscript"/>
            </w:rPr>
            <w:t>2</w:t>
          </w:r>
        </w:sdtContent>
      </w:sdt>
    </w:p>
    <w:p w14:paraId="7184298D" w14:textId="77777777" w:rsidR="001B75D6" w:rsidRPr="00B02548" w:rsidRDefault="001B75D6" w:rsidP="001B75D6">
      <w:pPr>
        <w:rPr>
          <w:rFonts w:eastAsia="Times New Roman"/>
        </w:rPr>
      </w:pPr>
      <w:r w:rsidRPr="00B02548">
        <w:rPr>
          <w:rFonts w:eastAsia="Times New Roman"/>
          <w:color w:val="000000"/>
          <w:bdr w:val="none" w:sz="0" w:space="0" w:color="auto" w:frame="1"/>
        </w:rPr>
        <w:fldChar w:fldCharType="begin"/>
      </w:r>
      <w:r w:rsidRPr="00B02548">
        <w:rPr>
          <w:rFonts w:eastAsia="Times New Roman"/>
          <w:color w:val="000000"/>
          <w:bdr w:val="none" w:sz="0" w:space="0" w:color="auto" w:frame="1"/>
        </w:rPr>
        <w:instrText xml:space="preserve"> INCLUDEPICTURE "https://lh7-us.googleusercontent.com/9CyrD-g9N15Fn9jcgXpbg010U9Fe3KreliDXY8xBkPcD8beboj-BOJfnkxG7vaOLo5IVnRHte7hXQblU1iapTpoTuDy5MzwzdNwr-5hRBdlwHqkjbaM78u2av9yTI06vfMGjehQa3nQNyCPxStH0F7U" \* MERGEFORMATINET </w:instrText>
      </w:r>
      <w:r w:rsidRPr="00B02548">
        <w:rPr>
          <w:rFonts w:eastAsia="Times New Roman"/>
          <w:color w:val="000000"/>
          <w:bdr w:val="none" w:sz="0" w:space="0" w:color="auto" w:frame="1"/>
        </w:rPr>
        <w:fldChar w:fldCharType="separate"/>
      </w:r>
      <w:r w:rsidRPr="00230D24">
        <w:rPr>
          <w:rFonts w:eastAsia="Times New Roman"/>
          <w:noProof/>
          <w:color w:val="000000"/>
          <w:bdr w:val="none" w:sz="0" w:space="0" w:color="auto" w:frame="1"/>
        </w:rPr>
        <w:drawing>
          <wp:inline distT="0" distB="0" distL="0" distR="0" wp14:anchorId="3BD55CA5" wp14:editId="03500C86">
            <wp:extent cx="4214583" cy="5155660"/>
            <wp:effectExtent l="0" t="0" r="1905" b="635"/>
            <wp:docPr id="388480550" name="Picture 1" descr="A diagram of a medical proced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480550" name="Picture 1" descr="A diagram of a medical procedur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27150" cy="5171033"/>
                    </a:xfrm>
                    <a:prstGeom prst="rect">
                      <a:avLst/>
                    </a:prstGeom>
                    <a:noFill/>
                    <a:ln>
                      <a:noFill/>
                    </a:ln>
                  </pic:spPr>
                </pic:pic>
              </a:graphicData>
            </a:graphic>
          </wp:inline>
        </w:drawing>
      </w:r>
      <w:r w:rsidRPr="00B02548">
        <w:rPr>
          <w:rFonts w:eastAsia="Times New Roman"/>
          <w:color w:val="000000"/>
          <w:bdr w:val="none" w:sz="0" w:space="0" w:color="auto" w:frame="1"/>
        </w:rPr>
        <w:fldChar w:fldCharType="end"/>
      </w:r>
    </w:p>
    <w:p w14:paraId="763AEED2" w14:textId="77777777" w:rsidR="001B75D6" w:rsidRPr="00B02548" w:rsidRDefault="001B75D6" w:rsidP="001B75D6">
      <w:pPr>
        <w:rPr>
          <w:rFonts w:eastAsia="Times New Roman"/>
        </w:rPr>
      </w:pPr>
    </w:p>
    <w:p w14:paraId="4DE8DE02" w14:textId="3828727E" w:rsidR="001B75D6" w:rsidRPr="00B02548" w:rsidRDefault="001B75D6" w:rsidP="001B75D6">
      <w:pPr>
        <w:rPr>
          <w:rFonts w:eastAsia="Times New Roman"/>
        </w:rPr>
      </w:pPr>
      <w:r w:rsidRPr="00230D24">
        <w:rPr>
          <w:rFonts w:eastAsia="Times New Roman"/>
          <w:b/>
          <w:bCs/>
          <w:color w:val="000000"/>
        </w:rPr>
        <w:t xml:space="preserve">Adapted </w:t>
      </w:r>
      <w:r w:rsidRPr="00B02548">
        <w:rPr>
          <w:rFonts w:eastAsia="Times New Roman"/>
          <w:b/>
          <w:bCs/>
          <w:color w:val="000000"/>
        </w:rPr>
        <w:t>JAMA</w:t>
      </w:r>
      <w:r w:rsidRPr="00230D24">
        <w:rPr>
          <w:rFonts w:eastAsia="Times New Roman"/>
          <w:b/>
          <w:bCs/>
          <w:color w:val="000000"/>
        </w:rPr>
        <w:t xml:space="preserve"> </w:t>
      </w:r>
      <w:r w:rsidRPr="00B02548">
        <w:rPr>
          <w:rFonts w:eastAsia="Times New Roman"/>
          <w:b/>
          <w:bCs/>
          <w:color w:val="000000"/>
        </w:rPr>
        <w:t>Table 3. Risk Stratification for Penicillin Allergy Evaluation</w:t>
      </w:r>
      <w:sdt>
        <w:sdtPr>
          <w:rPr>
            <w:rFonts w:eastAsia="Times New Roman"/>
            <w:bCs/>
            <w:color w:val="000000"/>
            <w:vertAlign w:val="superscript"/>
          </w:rPr>
          <w:tag w:val="MENDELEY_CITATION_v3_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"/>
          <w:id w:val="-458484014"/>
          <w:placeholder>
            <w:docPart w:val="A5B3266FC5E486459AC661F66B7B7C14"/>
          </w:placeholder>
        </w:sdtPr>
        <w:sdtContent>
          <w:r w:rsidRPr="001B75D6">
            <w:rPr>
              <w:rFonts w:eastAsia="Times New Roman"/>
              <w:bCs/>
              <w:color w:val="000000"/>
              <w:vertAlign w:val="superscript"/>
            </w:rPr>
            <w:t>3</w:t>
          </w:r>
        </w:sdtContent>
      </w:sdt>
    </w:p>
    <w:tbl>
      <w:tblPr>
        <w:tblW w:w="0" w:type="auto"/>
        <w:tblCellMar>
          <w:top w:w="15" w:type="dxa"/>
          <w:left w:w="15" w:type="dxa"/>
          <w:bottom w:w="15" w:type="dxa"/>
          <w:right w:w="15" w:type="dxa"/>
        </w:tblCellMar>
        <w:tblLook w:val="04A0" w:firstRow="1" w:lastRow="0" w:firstColumn="1" w:lastColumn="0" w:noHBand="0" w:noVBand="1"/>
      </w:tblPr>
      <w:tblGrid>
        <w:gridCol w:w="921"/>
        <w:gridCol w:w="2387"/>
        <w:gridCol w:w="3208"/>
        <w:gridCol w:w="2824"/>
      </w:tblGrid>
      <w:tr w:rsidR="001B75D6" w:rsidRPr="00B02548" w14:paraId="73889F9A" w14:textId="77777777" w:rsidTr="002B77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9C5F8" w14:textId="77777777" w:rsidR="001B75D6" w:rsidRPr="00B02548" w:rsidRDefault="001B75D6" w:rsidP="002B7767">
            <w:pPr>
              <w:rPr>
                <w:rFonts w:eastAsia="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CB3BB" w14:textId="77777777" w:rsidR="001B75D6" w:rsidRPr="00B02548" w:rsidRDefault="001B75D6" w:rsidP="002B7767">
            <w:pPr>
              <w:rPr>
                <w:rFonts w:eastAsia="Times New Roman"/>
              </w:rPr>
            </w:pPr>
            <w:r w:rsidRPr="00B02548">
              <w:rPr>
                <w:rFonts w:eastAsia="Times New Roman"/>
                <w:color w:val="000000"/>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7D157" w14:textId="77777777" w:rsidR="001B75D6" w:rsidRPr="00B02548" w:rsidRDefault="001B75D6" w:rsidP="002B7767">
            <w:pPr>
              <w:rPr>
                <w:rFonts w:eastAsia="Times New Roman"/>
              </w:rPr>
            </w:pPr>
            <w:r w:rsidRPr="00B02548">
              <w:rPr>
                <w:rFonts w:eastAsia="Times New Roman"/>
                <w:color w:val="000000"/>
              </w:rPr>
              <w:t>Medium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6F097" w14:textId="77777777" w:rsidR="001B75D6" w:rsidRPr="00B02548" w:rsidRDefault="001B75D6" w:rsidP="002B7767">
            <w:pPr>
              <w:rPr>
                <w:rFonts w:eastAsia="Times New Roman"/>
              </w:rPr>
            </w:pPr>
            <w:r w:rsidRPr="00B02548">
              <w:rPr>
                <w:rFonts w:eastAsia="Times New Roman"/>
                <w:color w:val="000000"/>
              </w:rPr>
              <w:t>High Risk</w:t>
            </w:r>
          </w:p>
        </w:tc>
      </w:tr>
      <w:tr w:rsidR="001B75D6" w:rsidRPr="00B02548" w14:paraId="28C42E63" w14:textId="77777777" w:rsidTr="002B77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FD37A" w14:textId="77777777" w:rsidR="001B75D6" w:rsidRPr="00B02548" w:rsidRDefault="001B75D6" w:rsidP="002B7767">
            <w:pPr>
              <w:rPr>
                <w:rFonts w:eastAsia="Times New Roman"/>
              </w:rPr>
            </w:pPr>
            <w:r w:rsidRPr="00B02548">
              <w:rPr>
                <w:rFonts w:eastAsia="Times New Roman"/>
                <w:color w:val="000000"/>
              </w:rPr>
              <w:t>H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0C4D1" w14:textId="77777777" w:rsidR="001B75D6" w:rsidRPr="00B02548" w:rsidRDefault="001B75D6" w:rsidP="002B7767">
            <w:pPr>
              <w:rPr>
                <w:rFonts w:eastAsia="Times New Roman"/>
              </w:rPr>
            </w:pPr>
            <w:r w:rsidRPr="00B02548">
              <w:rPr>
                <w:rFonts w:eastAsia="Times New Roman"/>
                <w:color w:val="000000"/>
              </w:rPr>
              <w:t>Isolated reactions that are unlikely allergic (</w:t>
            </w:r>
            <w:proofErr w:type="spellStart"/>
            <w:r w:rsidRPr="00B02548">
              <w:rPr>
                <w:rFonts w:eastAsia="Times New Roman"/>
                <w:color w:val="000000"/>
              </w:rPr>
              <w:t>eg</w:t>
            </w:r>
            <w:proofErr w:type="spellEnd"/>
            <w:r w:rsidRPr="00B02548">
              <w:rPr>
                <w:rFonts w:eastAsia="Times New Roman"/>
                <w:color w:val="000000"/>
              </w:rPr>
              <w:t>, gastrointestinal symptoms, headaches) </w:t>
            </w:r>
          </w:p>
          <w:p w14:paraId="7DCB4310" w14:textId="77777777" w:rsidR="001B75D6" w:rsidRPr="00B02548" w:rsidRDefault="001B75D6" w:rsidP="002B7767">
            <w:pPr>
              <w:rPr>
                <w:rFonts w:eastAsia="Times New Roman"/>
                <w:vertAlign w:val="superscript"/>
              </w:rPr>
            </w:pPr>
            <w:r w:rsidRPr="00B02548">
              <w:rPr>
                <w:rFonts w:eastAsia="Times New Roman"/>
                <w:color w:val="000000"/>
              </w:rPr>
              <w:lastRenderedPageBreak/>
              <w:t xml:space="preserve">Pruritus without rash Remote (&gt;10 y) unknown reactions without features of </w:t>
            </w:r>
            <w:proofErr w:type="spellStart"/>
            <w:r w:rsidRPr="00B02548">
              <w:rPr>
                <w:rFonts w:eastAsia="Times New Roman"/>
                <w:color w:val="000000"/>
              </w:rPr>
              <w:t>IgE</w:t>
            </w:r>
            <w:r w:rsidRPr="00230D24">
              <w:rPr>
                <w:rFonts w:eastAsia="Times New Roman"/>
                <w:color w:val="000000"/>
                <w:vertAlign w:val="superscript"/>
              </w:rPr>
              <w:t>b</w:t>
            </w:r>
            <w:proofErr w:type="spellEnd"/>
          </w:p>
          <w:p w14:paraId="79D8C567" w14:textId="77777777" w:rsidR="001B75D6" w:rsidRPr="00B02548" w:rsidRDefault="001B75D6" w:rsidP="002B7767">
            <w:pPr>
              <w:rPr>
                <w:rFonts w:eastAsia="Times New Roman"/>
              </w:rPr>
            </w:pPr>
            <w:r w:rsidRPr="00B02548">
              <w:rPr>
                <w:rFonts w:eastAsia="Times New Roman"/>
                <w:color w:val="000000"/>
              </w:rPr>
              <w:t>Family history of penicillin aller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A05B8" w14:textId="77777777" w:rsidR="001B75D6" w:rsidRPr="00B02548" w:rsidRDefault="001B75D6" w:rsidP="002B7767">
            <w:pPr>
              <w:rPr>
                <w:rFonts w:eastAsia="Times New Roman"/>
                <w:vertAlign w:val="superscript"/>
              </w:rPr>
            </w:pPr>
            <w:r w:rsidRPr="00B02548">
              <w:rPr>
                <w:rFonts w:eastAsia="Times New Roman"/>
                <w:color w:val="000000"/>
              </w:rPr>
              <w:lastRenderedPageBreak/>
              <w:t xml:space="preserve">Urticaria or other pruritic rashes Reactions with features of IgE but not </w:t>
            </w:r>
            <w:proofErr w:type="spellStart"/>
            <w:r w:rsidRPr="00B02548">
              <w:rPr>
                <w:rFonts w:eastAsia="Times New Roman"/>
                <w:color w:val="000000"/>
              </w:rPr>
              <w:t>anaphylaxis</w:t>
            </w:r>
            <w:r w:rsidRPr="00230D24">
              <w:rPr>
                <w:rFonts w:eastAsia="Times New Roman"/>
                <w:color w:val="000000"/>
                <w:vertAlign w:val="superscript"/>
              </w:rPr>
              <w:t>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A1CB6" w14:textId="77777777" w:rsidR="001B75D6" w:rsidRPr="00B02548" w:rsidRDefault="001B75D6" w:rsidP="002B7767">
            <w:pPr>
              <w:rPr>
                <w:rFonts w:eastAsia="Times New Roman"/>
              </w:rPr>
            </w:pPr>
            <w:r w:rsidRPr="00B02548">
              <w:rPr>
                <w:rFonts w:eastAsia="Times New Roman"/>
                <w:color w:val="000000"/>
              </w:rPr>
              <w:t xml:space="preserve">Anaphylactic </w:t>
            </w:r>
            <w:proofErr w:type="spellStart"/>
            <w:r w:rsidRPr="00B02548">
              <w:rPr>
                <w:rFonts w:eastAsia="Times New Roman"/>
                <w:color w:val="000000"/>
              </w:rPr>
              <w:t>symptoms</w:t>
            </w:r>
            <w:r w:rsidRPr="00230D24">
              <w:rPr>
                <w:rFonts w:eastAsia="Times New Roman"/>
                <w:color w:val="000000"/>
                <w:vertAlign w:val="superscript"/>
              </w:rPr>
              <w:t>c</w:t>
            </w:r>
            <w:proofErr w:type="spellEnd"/>
            <w:r w:rsidRPr="00B02548">
              <w:rPr>
                <w:rFonts w:eastAsia="Times New Roman"/>
                <w:color w:val="000000"/>
              </w:rPr>
              <w:t> </w:t>
            </w:r>
          </w:p>
          <w:p w14:paraId="650C6D26" w14:textId="77777777" w:rsidR="001B75D6" w:rsidRPr="00B02548" w:rsidRDefault="001B75D6" w:rsidP="002B7767">
            <w:pPr>
              <w:rPr>
                <w:rFonts w:eastAsia="Times New Roman"/>
              </w:rPr>
            </w:pPr>
            <w:r w:rsidRPr="00B02548">
              <w:rPr>
                <w:rFonts w:eastAsia="Times New Roman"/>
                <w:color w:val="000000"/>
              </w:rPr>
              <w:t xml:space="preserve">Positive skin testing Recurrent reactions </w:t>
            </w:r>
            <w:proofErr w:type="spellStart"/>
            <w:r w:rsidRPr="00B02548">
              <w:rPr>
                <w:rFonts w:eastAsia="Times New Roman"/>
                <w:color w:val="000000"/>
              </w:rPr>
              <w:t>Reactions</w:t>
            </w:r>
            <w:proofErr w:type="spellEnd"/>
            <w:r w:rsidRPr="00B02548">
              <w:rPr>
                <w:rFonts w:eastAsia="Times New Roman"/>
                <w:color w:val="000000"/>
              </w:rPr>
              <w:t xml:space="preserve"> to multiple β-lactam antibiotics</w:t>
            </w:r>
          </w:p>
        </w:tc>
      </w:tr>
      <w:tr w:rsidR="001B75D6" w:rsidRPr="00B02548" w14:paraId="36EF07AC" w14:textId="77777777" w:rsidTr="002B77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44ECE" w14:textId="77777777" w:rsidR="001B75D6" w:rsidRPr="00B02548" w:rsidRDefault="001B75D6" w:rsidP="002B7767">
            <w:pPr>
              <w:rPr>
                <w:rFonts w:eastAsia="Times New Roman"/>
              </w:rPr>
            </w:pPr>
            <w:r w:rsidRPr="00B02548">
              <w:rPr>
                <w:rFonts w:eastAsia="Times New Roman"/>
                <w:color w:val="000000"/>
              </w:rPr>
              <w:t>A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FE936" w14:textId="77777777" w:rsidR="001B75D6" w:rsidRPr="00B02548" w:rsidRDefault="001B75D6" w:rsidP="002B7767">
            <w:pPr>
              <w:rPr>
                <w:rFonts w:eastAsia="Times New Roman"/>
                <w:vertAlign w:val="superscript"/>
              </w:rPr>
            </w:pPr>
            <w:r w:rsidRPr="00B02548">
              <w:rPr>
                <w:rFonts w:eastAsia="Times New Roman"/>
                <w:color w:val="000000"/>
              </w:rPr>
              <w:t xml:space="preserve">Prescribe amoxicillin course or perform a direct amoxicillin challenge under </w:t>
            </w:r>
            <w:proofErr w:type="spellStart"/>
            <w:r w:rsidRPr="00B02548">
              <w:rPr>
                <w:rFonts w:eastAsia="Times New Roman"/>
                <w:color w:val="000000"/>
              </w:rPr>
              <w:t>observation</w:t>
            </w:r>
            <w:r w:rsidRPr="00230D24">
              <w:rPr>
                <w:rFonts w:eastAsia="Times New Roman"/>
                <w:color w:val="000000"/>
                <w:vertAlign w:val="superscript"/>
              </w:rPr>
              <w:t>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2952E" w14:textId="77777777" w:rsidR="001B75D6" w:rsidRPr="00B02548" w:rsidRDefault="001B75D6" w:rsidP="002B7767">
            <w:pPr>
              <w:rPr>
                <w:rFonts w:eastAsia="Times New Roman"/>
              </w:rPr>
            </w:pPr>
            <w:r w:rsidRPr="00B02548">
              <w:rPr>
                <w:rFonts w:eastAsia="Times New Roman"/>
                <w:color w:val="000000"/>
              </w:rPr>
              <w:t xml:space="preserve">Skin test followed by amoxicillin challenge under observation if the skin test is </w:t>
            </w:r>
            <w:proofErr w:type="spellStart"/>
            <w:r w:rsidRPr="00B02548">
              <w:rPr>
                <w:rFonts w:eastAsia="Times New Roman"/>
                <w:color w:val="000000"/>
              </w:rPr>
              <w:t>negative</w:t>
            </w:r>
            <w:r w:rsidRPr="00230D24">
              <w:rPr>
                <w:rFonts w:eastAsia="Times New Roman"/>
                <w:color w:val="000000"/>
                <w:vertAlign w:val="superscript"/>
              </w:rPr>
              <w:t>e</w:t>
            </w:r>
            <w:proofErr w:type="spellEnd"/>
            <w:r w:rsidRPr="00230D24">
              <w:rPr>
                <w:rFonts w:eastAsia="Times New Roman"/>
                <w:color w:val="000000"/>
                <w:vertAlign w:val="superscript"/>
              </w:rPr>
              <w:t xml:space="preserve">. </w:t>
            </w:r>
            <w:r w:rsidRPr="00B02548">
              <w:rPr>
                <w:rFonts w:eastAsia="Times New Roman"/>
                <w:color w:val="000000"/>
              </w:rPr>
              <w:t>Consider allergy/immunology referr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01FA61" w14:textId="77777777" w:rsidR="001B75D6" w:rsidRPr="00B02548" w:rsidRDefault="001B75D6" w:rsidP="002B7767">
            <w:pPr>
              <w:rPr>
                <w:rFonts w:eastAsia="Times New Roman"/>
              </w:rPr>
            </w:pPr>
            <w:r w:rsidRPr="00B02548">
              <w:rPr>
                <w:rFonts w:eastAsia="Times New Roman"/>
                <w:color w:val="000000"/>
              </w:rPr>
              <w:t>Allergy/immunology referral or desensitization</w:t>
            </w:r>
          </w:p>
        </w:tc>
      </w:tr>
    </w:tbl>
    <w:p w14:paraId="0B062050" w14:textId="77777777" w:rsidR="001B75D6" w:rsidRPr="00B02548" w:rsidRDefault="001B75D6" w:rsidP="001B75D6">
      <w:pPr>
        <w:rPr>
          <w:rFonts w:eastAsia="Times New Roman"/>
        </w:rPr>
      </w:pPr>
    </w:p>
    <w:p w14:paraId="051253D7" w14:textId="77777777" w:rsidR="001B75D6" w:rsidRPr="00B02548" w:rsidRDefault="001B75D6" w:rsidP="001B75D6">
      <w:pPr>
        <w:rPr>
          <w:rFonts w:eastAsia="Times New Roman"/>
          <w:color w:val="000000" w:themeColor="text1"/>
        </w:rPr>
      </w:pPr>
      <w:proofErr w:type="spellStart"/>
      <w:r w:rsidRPr="00230D24">
        <w:rPr>
          <w:rFonts w:eastAsia="Times New Roman"/>
          <w:color w:val="000000" w:themeColor="text1"/>
          <w:vertAlign w:val="superscript"/>
        </w:rPr>
        <w:t>a</w:t>
      </w:r>
      <w:r w:rsidRPr="00B02548">
        <w:rPr>
          <w:rFonts w:eastAsia="Times New Roman"/>
          <w:color w:val="000000" w:themeColor="text1"/>
        </w:rPr>
        <w:t>No</w:t>
      </w:r>
      <w:proofErr w:type="spellEnd"/>
      <w:r w:rsidRPr="00B02548">
        <w:rPr>
          <w:rFonts w:eastAsia="Times New Roman"/>
          <w:color w:val="000000" w:themeColor="text1"/>
        </w:rPr>
        <w:t xml:space="preserve"> penicillin allergy testing should be performed on patients with possible penicillin-associated severe cutaneous adverse reaction, hemolytic anemia, organ-specific reaction, drug fever, or serum sickness. Patients with unstable or compromised hemodynamic or respiratory status and pregnant patients should never be considered low risk. </w:t>
      </w:r>
    </w:p>
    <w:p w14:paraId="2B270A1E" w14:textId="77777777" w:rsidR="001B75D6" w:rsidRPr="00B02548" w:rsidRDefault="001B75D6" w:rsidP="001B75D6">
      <w:pPr>
        <w:rPr>
          <w:rFonts w:eastAsia="Times New Roman"/>
          <w:color w:val="000000" w:themeColor="text1"/>
        </w:rPr>
      </w:pPr>
      <w:proofErr w:type="spellStart"/>
      <w:r w:rsidRPr="00230D24">
        <w:rPr>
          <w:rFonts w:eastAsia="Times New Roman"/>
          <w:color w:val="000000" w:themeColor="text1"/>
          <w:vertAlign w:val="superscript"/>
        </w:rPr>
        <w:t>b</w:t>
      </w:r>
      <w:r w:rsidRPr="00B02548">
        <w:rPr>
          <w:rFonts w:eastAsia="Times New Roman"/>
          <w:color w:val="000000" w:themeColor="text1"/>
        </w:rPr>
        <w:t>IgE</w:t>
      </w:r>
      <w:proofErr w:type="spellEnd"/>
      <w:r w:rsidRPr="00B02548">
        <w:rPr>
          <w:rFonts w:eastAsia="Times New Roman"/>
          <w:color w:val="000000" w:themeColor="text1"/>
        </w:rPr>
        <w:t xml:space="preserve"> features classically include cutaneous symptoms, such as itching, flushing, urticaria, and angioedema, but also involve respiratory system (rhinitis, wheezing, shortness of breath, bronchospasm), cardiovascular system (arrhythmia, syncope, chest tightness), and gastrointestinal system (abdominal pain, nausea, vomiting, diarrhea) symptoms. </w:t>
      </w:r>
    </w:p>
    <w:p w14:paraId="13BBDE6B" w14:textId="77777777" w:rsidR="001B75D6" w:rsidRPr="00B02548" w:rsidRDefault="001B75D6" w:rsidP="001B75D6">
      <w:pPr>
        <w:rPr>
          <w:rFonts w:eastAsia="Times New Roman"/>
          <w:color w:val="000000" w:themeColor="text1"/>
        </w:rPr>
      </w:pPr>
      <w:proofErr w:type="spellStart"/>
      <w:r w:rsidRPr="00230D24">
        <w:rPr>
          <w:rFonts w:eastAsia="Times New Roman"/>
          <w:color w:val="000000" w:themeColor="text1"/>
          <w:vertAlign w:val="superscript"/>
        </w:rPr>
        <w:t>c</w:t>
      </w:r>
      <w:r w:rsidRPr="00B02548">
        <w:rPr>
          <w:rFonts w:eastAsia="Times New Roman"/>
          <w:color w:val="000000" w:themeColor="text1"/>
        </w:rPr>
        <w:t>The</w:t>
      </w:r>
      <w:proofErr w:type="spellEnd"/>
      <w:r w:rsidRPr="00B02548">
        <w:rPr>
          <w:rFonts w:eastAsia="Times New Roman"/>
          <w:color w:val="000000" w:themeColor="text1"/>
        </w:rPr>
        <w:t xml:space="preserve"> most severe IgE-mediated reaction is anaphylaxis (</w:t>
      </w:r>
      <w:proofErr w:type="spellStart"/>
      <w:r w:rsidRPr="00B02548">
        <w:rPr>
          <w:rFonts w:eastAsia="Times New Roman"/>
          <w:color w:val="000000" w:themeColor="text1"/>
        </w:rPr>
        <w:t>eFigure</w:t>
      </w:r>
      <w:proofErr w:type="spellEnd"/>
      <w:r w:rsidRPr="00B02548">
        <w:rPr>
          <w:rFonts w:eastAsia="Times New Roman"/>
          <w:color w:val="000000" w:themeColor="text1"/>
        </w:rPr>
        <w:t xml:space="preserve"> 1 in Supplement 1). Allergy/immunology consultation is advised. </w:t>
      </w:r>
    </w:p>
    <w:p w14:paraId="29506738" w14:textId="77777777" w:rsidR="001B75D6" w:rsidRPr="00B02548" w:rsidRDefault="001B75D6" w:rsidP="001B75D6">
      <w:pPr>
        <w:rPr>
          <w:rFonts w:eastAsia="Times New Roman"/>
          <w:color w:val="000000" w:themeColor="text1"/>
        </w:rPr>
      </w:pPr>
      <w:proofErr w:type="spellStart"/>
      <w:r w:rsidRPr="00230D24">
        <w:rPr>
          <w:rFonts w:eastAsia="Times New Roman"/>
          <w:color w:val="000000" w:themeColor="text1"/>
          <w:vertAlign w:val="superscript"/>
        </w:rPr>
        <w:t>d</w:t>
      </w:r>
      <w:r w:rsidRPr="00B02548">
        <w:rPr>
          <w:rFonts w:eastAsia="Times New Roman"/>
          <w:color w:val="000000" w:themeColor="text1"/>
        </w:rPr>
        <w:t>Considering</w:t>
      </w:r>
      <w:proofErr w:type="spellEnd"/>
      <w:r w:rsidRPr="00B02548">
        <w:rPr>
          <w:rFonts w:eastAsia="Times New Roman"/>
          <w:color w:val="000000" w:themeColor="text1"/>
        </w:rPr>
        <w:t xml:space="preserve"> patient comfort level with trying penicillin again and whether resources exist for observation. </w:t>
      </w:r>
    </w:p>
    <w:p w14:paraId="1AB8F8A6" w14:textId="0C94999A" w:rsidR="001A160D" w:rsidRDefault="001B75D6" w:rsidP="001B75D6">
      <w:pPr>
        <w:rPr>
          <w:rFonts w:eastAsia="Times New Roman"/>
          <w:color w:val="000000" w:themeColor="text1"/>
        </w:rPr>
      </w:pPr>
      <w:proofErr w:type="spellStart"/>
      <w:r w:rsidRPr="00230D24">
        <w:rPr>
          <w:rFonts w:eastAsia="Times New Roman"/>
          <w:color w:val="000000" w:themeColor="text1"/>
          <w:vertAlign w:val="superscript"/>
        </w:rPr>
        <w:t>c</w:t>
      </w:r>
      <w:r w:rsidRPr="00B02548">
        <w:rPr>
          <w:rFonts w:eastAsia="Times New Roman"/>
          <w:color w:val="000000" w:themeColor="text1"/>
        </w:rPr>
        <w:t>If</w:t>
      </w:r>
      <w:proofErr w:type="spellEnd"/>
      <w:r w:rsidRPr="00B02548">
        <w:rPr>
          <w:rFonts w:eastAsia="Times New Roman"/>
          <w:color w:val="000000" w:themeColor="text1"/>
        </w:rPr>
        <w:t xml:space="preserve"> skin testing is not possible, a graded amoxicillin challenge can be considered for medium-risk histories. A graded challenge often requires administration of a one-tenth to one-fourth full dose of the desired drug and a 30- to 60-minute period of monitoring followed by administration of a full dose of the desired drug and a final 30- to 60-minute period of monitoring</w:t>
      </w:r>
    </w:p>
    <w:p w14:paraId="306372A6" w14:textId="77777777" w:rsidR="001B75D6" w:rsidRDefault="001B75D6" w:rsidP="001B75D6">
      <w:pPr>
        <w:rPr>
          <w:rFonts w:eastAsia="Times New Roman"/>
          <w:color w:val="000000" w:themeColor="text1"/>
        </w:rPr>
      </w:pPr>
    </w:p>
    <w:sdt>
      <w:sdtPr>
        <w:tag w:val="MENDELEY_BIBLIOGRAPHY"/>
        <w:id w:val="-1948609794"/>
        <w:placeholder>
          <w:docPart w:val="DefaultPlaceholder_-1854013440"/>
        </w:placeholder>
      </w:sdtPr>
      <w:sdtContent>
        <w:p w14:paraId="63FE31DB" w14:textId="77777777" w:rsidR="001B75D6" w:rsidRDefault="001B75D6">
          <w:pPr>
            <w:autoSpaceDE w:val="0"/>
            <w:autoSpaceDN w:val="0"/>
            <w:ind w:hanging="640"/>
            <w:divId w:val="1708070251"/>
            <w:rPr>
              <w:rFonts w:eastAsia="Times New Roman"/>
            </w:rPr>
          </w:pPr>
          <w:r>
            <w:rPr>
              <w:rFonts w:eastAsia="Times New Roman"/>
            </w:rPr>
            <w:t>1.</w:t>
          </w:r>
          <w:r>
            <w:rPr>
              <w:rFonts w:eastAsia="Times New Roman"/>
            </w:rPr>
            <w:tab/>
          </w:r>
          <w:proofErr w:type="spellStart"/>
          <w:r>
            <w:rPr>
              <w:rFonts w:eastAsia="Times New Roman"/>
            </w:rPr>
            <w:t>Trubiano</w:t>
          </w:r>
          <w:proofErr w:type="spellEnd"/>
          <w:r>
            <w:rPr>
              <w:rFonts w:eastAsia="Times New Roman"/>
            </w:rPr>
            <w:t xml:space="preserve"> JA, </w:t>
          </w:r>
          <w:proofErr w:type="spellStart"/>
          <w:r>
            <w:rPr>
              <w:rFonts w:eastAsia="Times New Roman"/>
            </w:rPr>
            <w:t>Vogrin</w:t>
          </w:r>
          <w:proofErr w:type="spellEnd"/>
          <w:r>
            <w:rPr>
              <w:rFonts w:eastAsia="Times New Roman"/>
            </w:rPr>
            <w:t xml:space="preserve"> S, Chua KYL, et al. Development and Validation of a Penicillin Allergy Clinical Decision Rule. </w:t>
          </w:r>
          <w:r>
            <w:rPr>
              <w:rFonts w:eastAsia="Times New Roman"/>
              <w:i/>
              <w:iCs/>
            </w:rPr>
            <w:t>JAMA Intern Med</w:t>
          </w:r>
          <w:r>
            <w:rPr>
              <w:rFonts w:eastAsia="Times New Roman"/>
            </w:rPr>
            <w:t>. 2020;180(5). doi:10.1001/jamainternmed.2020.0403</w:t>
          </w:r>
        </w:p>
        <w:p w14:paraId="29CB947F" w14:textId="77777777" w:rsidR="001B75D6" w:rsidRDefault="001B75D6">
          <w:pPr>
            <w:autoSpaceDE w:val="0"/>
            <w:autoSpaceDN w:val="0"/>
            <w:ind w:hanging="640"/>
            <w:divId w:val="996500545"/>
            <w:rPr>
              <w:rFonts w:eastAsia="Times New Roman"/>
            </w:rPr>
          </w:pPr>
          <w:r>
            <w:rPr>
              <w:rFonts w:eastAsia="Times New Roman"/>
            </w:rPr>
            <w:t>2.</w:t>
          </w:r>
          <w:r>
            <w:rPr>
              <w:rFonts w:eastAsia="Times New Roman"/>
            </w:rPr>
            <w:tab/>
            <w:t xml:space="preserve">Roberts H, </w:t>
          </w:r>
          <w:proofErr w:type="spellStart"/>
          <w:r>
            <w:rPr>
              <w:rFonts w:eastAsia="Times New Roman"/>
            </w:rPr>
            <w:t>Soller</w:t>
          </w:r>
          <w:proofErr w:type="spellEnd"/>
          <w:r>
            <w:rPr>
              <w:rFonts w:eastAsia="Times New Roman"/>
            </w:rPr>
            <w:t xml:space="preserve"> L, Ng K, et al. First pediatric electronic algorithm to stratify risk of penicillin allergy. </w:t>
          </w:r>
          <w:r>
            <w:rPr>
              <w:rFonts w:eastAsia="Times New Roman"/>
              <w:i/>
              <w:iCs/>
            </w:rPr>
            <w:t>Allergy, Asthma and Clinical Immunology</w:t>
          </w:r>
          <w:r>
            <w:rPr>
              <w:rFonts w:eastAsia="Times New Roman"/>
            </w:rPr>
            <w:t>. 2020;16(1):1-5. doi:10.1186/S13223-020-00501-6</w:t>
          </w:r>
        </w:p>
        <w:p w14:paraId="020CA23C" w14:textId="77777777" w:rsidR="001B75D6" w:rsidRDefault="001B75D6">
          <w:pPr>
            <w:autoSpaceDE w:val="0"/>
            <w:autoSpaceDN w:val="0"/>
            <w:ind w:hanging="640"/>
            <w:divId w:val="873496115"/>
            <w:rPr>
              <w:rFonts w:eastAsia="Times New Roman"/>
            </w:rPr>
          </w:pPr>
          <w:r>
            <w:rPr>
              <w:rFonts w:eastAsia="Times New Roman"/>
            </w:rPr>
            <w:t>3.</w:t>
          </w:r>
          <w:r>
            <w:rPr>
              <w:rFonts w:eastAsia="Times New Roman"/>
            </w:rPr>
            <w:tab/>
            <w:t xml:space="preserve">Shenoy ES, Macy E, Rowe T, Blumenthal KG. Evaluation and Management of Penicillin Allergy: A Review. </w:t>
          </w:r>
          <w:r>
            <w:rPr>
              <w:rFonts w:eastAsia="Times New Roman"/>
              <w:i/>
              <w:iCs/>
            </w:rPr>
            <w:t>JAMA - Journal of the American Medical Association</w:t>
          </w:r>
          <w:r>
            <w:rPr>
              <w:rFonts w:eastAsia="Times New Roman"/>
            </w:rPr>
            <w:t>. 2019;321(2). doi:10.1001/jama.2018.19283</w:t>
          </w:r>
        </w:p>
        <w:p w14:paraId="05B332DF" w14:textId="39B87FF6" w:rsidR="001B75D6" w:rsidRDefault="001B75D6" w:rsidP="001B75D6">
          <w:r>
            <w:rPr>
              <w:rFonts w:eastAsia="Times New Roman"/>
            </w:rPr>
            <w:t> </w:t>
          </w:r>
        </w:p>
      </w:sdtContent>
    </w:sdt>
    <w:sectPr w:rsidR="001B75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5D6"/>
    <w:rsid w:val="00150089"/>
    <w:rsid w:val="001A160D"/>
    <w:rsid w:val="001B75D6"/>
    <w:rsid w:val="003656D4"/>
    <w:rsid w:val="003846C7"/>
    <w:rsid w:val="0057034F"/>
    <w:rsid w:val="00930460"/>
    <w:rsid w:val="00B834CD"/>
    <w:rsid w:val="00D13A36"/>
    <w:rsid w:val="00D658FE"/>
    <w:rsid w:val="00DE3A88"/>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97128B4"/>
  <w15:chartTrackingRefBased/>
  <w15:docId w15:val="{DA570600-3E4A-8342-96D8-A440E4751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kern w:val="2"/>
        <w:sz w:val="24"/>
        <w:szCs w:val="24"/>
        <w:lang w:val="en-CA"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5D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75D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5761656">
      <w:bodyDiv w:val="1"/>
      <w:marLeft w:val="0"/>
      <w:marRight w:val="0"/>
      <w:marTop w:val="0"/>
      <w:marBottom w:val="0"/>
      <w:divBdr>
        <w:top w:val="none" w:sz="0" w:space="0" w:color="auto"/>
        <w:left w:val="none" w:sz="0" w:space="0" w:color="auto"/>
        <w:bottom w:val="none" w:sz="0" w:space="0" w:color="auto"/>
        <w:right w:val="none" w:sz="0" w:space="0" w:color="auto"/>
      </w:divBdr>
      <w:divsChild>
        <w:div w:id="1708070251">
          <w:marLeft w:val="640"/>
          <w:marRight w:val="0"/>
          <w:marTop w:val="0"/>
          <w:marBottom w:val="0"/>
          <w:divBdr>
            <w:top w:val="none" w:sz="0" w:space="0" w:color="auto"/>
            <w:left w:val="none" w:sz="0" w:space="0" w:color="auto"/>
            <w:bottom w:val="none" w:sz="0" w:space="0" w:color="auto"/>
            <w:right w:val="none" w:sz="0" w:space="0" w:color="auto"/>
          </w:divBdr>
        </w:div>
        <w:div w:id="996500545">
          <w:marLeft w:val="640"/>
          <w:marRight w:val="0"/>
          <w:marTop w:val="0"/>
          <w:marBottom w:val="0"/>
          <w:divBdr>
            <w:top w:val="none" w:sz="0" w:space="0" w:color="auto"/>
            <w:left w:val="none" w:sz="0" w:space="0" w:color="auto"/>
            <w:bottom w:val="none" w:sz="0" w:space="0" w:color="auto"/>
            <w:right w:val="none" w:sz="0" w:space="0" w:color="auto"/>
          </w:divBdr>
        </w:div>
        <w:div w:id="8734961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5B3266FC5E486459AC661F66B7B7C14"/>
        <w:category>
          <w:name w:val="General"/>
          <w:gallery w:val="placeholder"/>
        </w:category>
        <w:types>
          <w:type w:val="bbPlcHdr"/>
        </w:types>
        <w:behaviors>
          <w:behavior w:val="content"/>
        </w:behaviors>
        <w:guid w:val="{97741044-80C1-4346-AC52-7FC7C853DBB2}"/>
      </w:docPartPr>
      <w:docPartBody>
        <w:p w:rsidR="003B15D0" w:rsidRDefault="00062EA6" w:rsidP="00062EA6">
          <w:pPr>
            <w:pStyle w:val="A5B3266FC5E486459AC661F66B7B7C14"/>
          </w:pPr>
          <w:r w:rsidRPr="002E6C7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B5447AC-8B59-8D46-A638-9E8665B9DB83}"/>
      </w:docPartPr>
      <w:docPartBody>
        <w:p w:rsidR="003B15D0" w:rsidRDefault="00062EA6">
          <w:r w:rsidRPr="008738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EA6"/>
    <w:rsid w:val="00062EA6"/>
    <w:rsid w:val="003656D4"/>
    <w:rsid w:val="003B15D0"/>
    <w:rsid w:val="005B7188"/>
    <w:rsid w:val="00D734E9"/>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2EA6"/>
    <w:rPr>
      <w:color w:val="666666"/>
    </w:rPr>
  </w:style>
  <w:style w:type="paragraph" w:customStyle="1" w:styleId="A5B3266FC5E486459AC661F66B7B7C14">
    <w:name w:val="A5B3266FC5E486459AC661F66B7B7C14"/>
    <w:rsid w:val="00062E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58D374-4DF5-834A-AF2F-F886F08EC8D4}">
  <we:reference id="wa104382081" version="1.55.1.0" store="en-US" storeType="OMEX"/>
  <we:alternateReferences>
    <we:reference id="WA104382081" version="1.55.1.0" store="en-US" storeType="OMEX"/>
  </we:alternateReferences>
  <we:properties>
    <we:property name="MENDELEY_CITATIONS" value="[{&quot;citationID&quot;:&quot;MENDELEY_CITATION_0b013636-b362-4b20-bcd6-b1db9a86c85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&quot;,&quot;citationItems&quot;:[{&quot;id&quot;:&quot;caab9f43-599c-3203-a5b6-15eb21e75f01&quot;,&quot;itemData&quot;:{&quot;type&quot;:&quot;article-journal&quot;,&quot;id&quot;:&quot;caab9f43-599c-3203-a5b6-15eb21e75f01&quot;,&quot;title&quot;:&quot;Development and Validation of a Penicillin Allergy Clinical Decision Rule&quot;,&quot;author&quot;:[{&quot;family&quot;:&quot;Trubiano&quot;,&quot;given&quot;:&quot;Jason A.&quot;,&quot;parse-names&quot;:false,&quot;dropping-particle&quot;:&quot;&quot;,&quot;non-dropping-particle&quot;:&quot;&quot;},{&quot;family&quot;:&quot;Vogrin&quot;,&quot;given&quot;:&quot;Sara&quot;,&quot;parse-names&quot;:false,&quot;dropping-particle&quot;:&quot;&quot;,&quot;non-dropping-particle&quot;:&quot;&quot;},{&quot;family&quot;:&quot;Chua&quot;,&quot;given&quot;:&quot;Kyra Y.L.&quot;,&quot;parse-names&quot;:false,&quot;dropping-particle&quot;:&quot;&quot;,&quot;non-dropping-particle&quot;:&quot;&quot;},{&quot;family&quot;:&quot;Bourke&quot;,&quot;given&quot;:&quot;Jack&quot;,&quot;parse-names&quot;:false,&quot;dropping-particle&quot;:&quot;&quot;,&quot;non-dropping-particle&quot;:&quot;&quot;},{&quot;family&quot;:&quot;Yun&quot;,&quot;given&quot;:&quot;James&quot;,&quot;parse-names&quot;:false,&quot;dropping-particle&quot;:&quot;&quot;,&quot;non-dropping-particle&quot;:&quot;&quot;},{&quot;family&quot;:&quot;Douglas&quot;,&quot;given&quot;:&quot;Abby&quot;,&quot;parse-names&quot;:false,&quot;dropping-particle&quot;:&quot;&quot;,&quot;non-dropping-particle&quot;:&quot;&quot;},{&quot;family&quot;:&quot;Stone&quot;,&quot;given&quot;:&quot;Cosby A.&quot;,&quot;parse-names&quot;:false,&quot;dropping-particle&quot;:&quot;&quot;,&quot;non-dropping-particle&quot;:&quot;&quot;},{&quot;family&quot;:&quot;Yu&quot;,&quot;given&quot;:&quot;Roger&quot;,&quot;parse-names&quot;:false,&quot;dropping-particle&quot;:&quot;&quot;,&quot;non-dropping-particle&quot;:&quot;&quot;},{&quot;family&quot;:&quot;Groenendijk&quot;,&quot;given&quot;:&quot;Lauren&quot;,&quot;parse-names&quot;:false,&quot;dropping-particle&quot;:&quot;&quot;,&quot;non-dropping-particle&quot;:&quot;&quot;},{&quot;family&quot;:&quot;Holmes&quot;,&quot;given&quot;:&quot;Natasha E.&quot;,&quot;parse-names&quot;:false,&quot;dropping-particle&quot;:&quot;&quot;,&quot;non-dropping-particle&quot;:&quot;&quot;},{&quot;family&quot;:&quot;Phillips&quot;,&quot;given&quot;:&quot;Elizabeth J.&quot;,&quot;parse-names&quot;:false,&quot;dropping-particle&quot;:&quot;&quot;,&quot;non-dropping-particle&quot;:&quot;&quot;}],&quot;container-title&quot;:&quot;JAMA Internal Medicine&quot;,&quot;container-title-short&quot;:&quot;JAMA Intern Med&quot;,&quot;DOI&quot;:&quot;10.1001/jamainternmed.2020.0403&quot;,&quot;ISSN&quot;:&quot;21686114&quot;,&quot;issued&quot;:{&quot;date-parts&quot;:[[2020]]},&quot;abstract&quot;:&quot;Importance: Penicillin allergy is a significant public health issue for patients, antimicrobial stewardship programs, and health services. Validated clinical decision rules are urgently needed to identify low-risk penicillin allergies that potentially do not require penicillin skin testing by a specialist. Objective: To develop and validate a penicillin allergy clinical decision rule that enables point-of-care risk assessment of patient-reported penicillin allergies. Design, Setting, and Participants: In this diagnostic study, a multicenter prospective antibiotic allergy-tested cohort of 622 patients from 2 tertiary care sites in Melbourne, Australia (Austin Health and Peter MacCallum Cancer Centre) was used for derivation and internal validation of a penicillin allergy decision rule. Backward stepwise logistic regression was used to derive the model, including clinical variables predictive of a positive penicillin allergy test result. Internal validation of the final model used bootstrapped samples and the model scoring derived from the coefficients. External validation was performed in retrospective penicillin allergy-tested cohorts consisting of 945 patients from Sydney and Perth, Australia, and Nashville, Tennessee. Patients who reported a penicillin allergy underwent penicillin allergy testing using skin prick, intradermal, or patch testing and/or oral challenge (direct or after skin testing). Data were collected from June 26, 2008, to June 3, 2019, and analyzed from January 9 to 12, 2019. Main Outcomes and Measures: The primary outcome for the model was any positive result of penicillin allergy testing performed during outpatient or inpatient assessment. Results: From an internal derivation and validation cohort of 622 patients (367 female [59.0%]; median age, 60 [interquartile range{IQR}, 48-71] years) and an external validation cohort of 945 patients (662 female [70.1%]; median age, 55 [IQR, 38-68] years), the 4 features associated with a positive penicillin allergy test result on multivariable analysis were summarized in the mnemonic PEN-FAST: penicillin allergy, five or fewer years ago, anaphylaxis/angioedema, severe cutaneous adverse reaction (SCAR), and treatment required for allergy episode. The major criteria included an allergy event occurring 5 or fewer years ago (2 points) and anaphylaxis/angioedema or SCAR (2 points); the minor criterion (1 point), treatment required for an allergy episode. Internal validation showed minimal mean optimism of 0.003 with internally validated area under the curve of 0.805. A cutoff of less than 3 points for PEN-FAST was chosen to classify a low risk of penicillin allergy, for which only 17 of 460 patients (3.7%) had positive results of allergy testing, with a negative predictive value of 96.3% (95% CI, 94.1%-97.8%). External validation resulted in similar findings. Conclusions and Relevance: In this study, PEN-FAST was found to be a simple rule that accurately identified low-risk penicillin allergies that do not require formal allergy testing. The results suggest that a PEN-FAST score of less than 3, associated with a high negative predictive value, could be used by clinicians and antimicrobial stewardship programs to identify low-risk penicillin allergies at the point of care.&quot;,&quot;issue&quot;:&quot;5&quot;,&quot;volume&quot;:&quot;180&quot;},&quot;isTemporary&quot;:false}]},{&quot;citationID&quot;:&quot;MENDELEY_CITATION_6cab7346-2e29-495d-b8dc-5a0ed353b86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&quot;,&quot;citationItems&quot;:[{&quot;id&quot;:&quot;17e32f69-caa2-3fc4-a15f-b660ac834103&quot;,&quot;itemData&quot;:{&quot;type&quot;:&quot;article-journal&quot;,&quot;id&quot;:&quot;17e32f69-caa2-3fc4-a15f-b660ac834103&quot;,&quot;title&quot;:&quot;First pediatric electronic algorithm to stratify risk of penicillin allergy&quot;,&quot;author&quot;:[{&quot;family&quot;:&quot;Roberts&quot;,&quot;given&quot;:&quot;Hannah&quot;,&quot;parse-names&quot;:false,&quot;dropping-particle&quot;:&quot;&quot;,&quot;non-dropping-particle&quot;:&quot;&quot;},{&quot;family&quot;:&quot;Soller&quot;,&quot;given&quot;:&quot;Lianne&quot;,&quot;parse-names&quot;:false,&quot;dropping-particle&quot;:&quot;&quot;,&quot;non-dropping-particle&quot;:&quot;&quot;},{&quot;family&quot;:&quot;Ng&quot;,&quot;given&quot;:&quot;Karen&quot;,&quot;parse-names&quot;:false,&quot;dropping-particle&quot;:&quot;&quot;,&quot;non-dropping-particle&quot;:&quot;&quot;},{&quot;family&quot;:&quot;Chan&quot;,&quot;given&quot;:&quot;Edmond S.&quot;,&quot;parse-names&quot;:false,&quot;dropping-particle&quot;:&quot;&quot;,&quot;non-dropping-particle&quot;:&quot;&quot;},{&quot;family&quot;:&quot;Roberts&quot;,&quot;given&quot;:&quot;Ashley&quot;,&quot;parse-names&quot;:false,&quot;dropping-particle&quot;:&quot;&quot;,&quot;non-dropping-particle&quot;:&quot;&quot;},{&quot;family&quot;:&quot;Kang&quot;,&quot;given&quot;:&quot;Kristopher&quot;,&quot;parse-names&quot;:false,&quot;dropping-particle&quot;:&quot;&quot;,&quot;non-dropping-particle&quot;:&quot;&quot;},{&quot;family&quot;:&quot;Hildebrand&quot;,&quot;given&quot;:&quot;Kyla J.&quot;,&quot;parse-names&quot;:false,&quot;dropping-particle&quot;:&quot;&quot;,&quot;non-dropping-particle&quot;:&quot;&quot;},{&quot;family&quot;:&quot;Wong&quot;,&quot;given&quot;:&quot;Tiffany&quot;,&quot;parse-names&quot;:false,&quot;dropping-particle&quot;:&quot;&quot;,&quot;non-dropping-particle&quot;:&quot;&quot;}],&quot;container-title&quot;:&quot;Allergy, Asthma and Clinical Immunology&quot;,&quot;accessed&quot;:{&quot;date-parts&quot;:[[2023,6,17]]},&quot;DOI&quot;:&quot;10.1186/S13223-020-00501-6&quot;,&quot;ISSN&quot;:&quot;17101492&quot;,&quot;URL&quot;:&quot;https://link.springer.com/articles/10.1186/s13223-020-00501-6&quot;,&quot;issued&quot;:{&quot;date-parts&quot;:[[2020,12,1]]},&quot;page&quot;:&quot;1-5&quot;,&quot;abstract&quot;:&quot;Beta-lactam allergy is reported in 5–10% of children in North America, but up to 94–97% of patients are deemed not allergic after allergist assessment. The utility of standardized skin testing for penicillin allergy in the pediatric population has been recently questioned. Oral drug challenges when appropriate, are preferred over skin testing, and can definitively rule out immediate, IgE-mediated drug allergy. To our knowledge, this is the only pediatric study to assess the reliability of a penicillin allergy stratification tool using a paper and electronic clinical algorithm. By using an electronic algorithm, we identified 61 patients (of 95 deemed not allergic by gold standard allergist decision) as low risk for penicillin allergy, with no false negatives and without the need for allergist assessment or skin testing. In this study, we demonstrate that an electronic algorithm can be used by various pediatric clinicians when evaluating possible penicillin allergy to reliably identify low risk patients. We identified the electronic algorithm was superior to the paper version, capturing an even higher percentage of low risk patients than the paper version. By developing an electronic algorithm to accurately assess penicillin allergy risk based on appropriate history, without the need for diagnostic testing or allergist assessment, we can empower non-allergist health care professionals to safely de-label low risk pediatric patients and assist in alleviating subspecialty wait times for penicillin allergy assessment.&quot;,&quot;publisher&quot;:&quot;BioMed Central Ltd&quot;,&quot;issue&quot;:&quot;1&quot;,&quot;volume&quot;:&quot;16&quot;,&quot;container-title-short&quot;:&quot;&quot;},&quot;isTemporary&quot;:false}]},{&quot;citationID&quot;:&quot;MENDELEY_CITATION_2dcdfa02-6988-46c6-8b63-d47aa783aba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&quot;,&quot;citationItems&quot;:[{&quot;id&quot;:&quot;1b3798c1-90cf-38d0-bf87-13e2de4bafae&quot;,&quot;itemData&quot;:{&quot;type&quot;:&quot;article&quot;,&quot;id&quot;:&quot;1b3798c1-90cf-38d0-bf87-13e2de4bafae&quot;,&quot;title&quot;:&quot;Evaluation and Management of Penicillin Allergy: A Review&quot;,&quot;author&quot;:[{&quot;family&quot;:&quot;Shenoy&quot;,&quot;given&quot;:&quot;Erica S.&quot;,&quot;parse-names&quot;:false,&quot;dropping-particle&quot;:&quot;&quot;,&quot;non-dropping-particle&quot;:&quot;&quot;},{&quot;family&quot;:&quot;Macy&quot;,&quot;given&quot;:&quot;Eric&quot;,&quot;parse-names&quot;:false,&quot;dropping-particle&quot;:&quot;&quot;,&quot;non-dropping-particle&quot;:&quot;&quot;},{&quot;family&quot;:&quot;Rowe&quot;,&quot;given&quot;:&quot;Theresa&quot;,&quot;parse-names&quot;:false,&quot;dropping-particle&quot;:&quot;&quot;,&quot;non-dropping-particle&quot;:&quot;&quot;},{&quot;family&quot;:&quot;Blumenthal&quot;,&quot;given&quot;:&quot;Kimberly G.&quot;,&quot;parse-names&quot;:false,&quot;dropping-particle&quot;:&quot;&quot;,&quot;non-dropping-particle&quot;:&quot;&quot;}],&quot;container-title&quot;:&quot;JAMA - Journal of the American Medical Association&quot;,&quot;DOI&quot;:&quot;10.1001/jama.2018.19283&quot;,&quot;ISSN&quot;:&quot;15383598&quot;,&quot;issued&quot;:{&quot;date-parts&quot;:[[2019]]},&quot;abstract&quot;:&quot;Importance: β-Lactam antibiotics are among the safest and most effective antibiotics. Many patients report allergies to these drugs that limit their use, resulting in the use of broad-spectrum antibiotics that increase the risk for antimicrobial resistance and adverse events. Observations: Approximately 10% of the US population has reported allergies to the β-lactam agent penicillin, with higher rates reported by older and hospitalized patients. Although many patients report that they are allergic to penicillin, clinically significant IgE-mediated or T lymphocyte-mediated penicillin hypersensitivity is uncommon (&lt;5%). Currently, the rate of IgE-mediated penicillin allergies is decreasing, potentially due to a decreased use of parenteral penicillins, and because severe anaphylactic reactions to oral amoxicillin are rare. IgE-mediated penicillin allergy wanes over time, with 80% of patients becoming tolerant after a decade. Cross-reactivity between penicillin and cephalosporin drugs occurs in about 2% of cases, less than the 8% reported previously. Some patients have a medical history that suggests they are at a low risk for developing an allergic reaction to penicillin. Low-risk histories include patients having isolated nonallergic symptoms, such as gastrointestinal symptoms, or patients solely with a family history of a penicillin allergy, symptoms of pruritus without rash, or remote (&gt;10 years) unknown reactions without features suggestive of an IgE-mediated reaction. A moderate-risk history includes urticaria or other pruritic rashes and reactions with features of IgE-mediated reactions. A high-risk history includes patients who have had anaphylaxis, positive penicillin skin testing, recurrent penicillin reactions, or hypersensitivities to multiple β-lactam antibiotics. The goals of antimicrobial stewardship are undermined when reported allergy to penicillin leads to the use of broad-spectrum antibiotics that increase the risk for antimicrobial resistance, including increased risk of methicillin-resistant Staphylococcus aureus and vancomycin-resistant Enterococcus. Broad-spectrum antimicrobial agents also increase the risk of developing Clostridium difficile (also known as Clostridioides difficile) infection. Direct amoxicillin challenge is appropriate for patients with low-risk allergy histories. Moderate-risk patients can be evaluated with penicillin skin testing, which carries a negative predictive value that exceeds 95% and approaches 100% when combined with amoxicillin challenge. Clinicians performing penicillin allergy evaluation need to identify what methods are supported by their available resources. Conclusions and Relevance: Many patients report they are allergic to penicillin but few have clinically significant reactions. Evaluation of penicillin allergy before deciding not to use penicillin or other β-lactam antibiotics is an important tool for antimicrobial stewardship.&quot;,&quot;issue&quot;:&quot;2&quot;,&quot;volume&quot;:&quot;321&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393C70-D7A1-9E4E-9ACC-350A532AD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16</Words>
  <Characters>4085</Characters>
  <Application>Microsoft Office Word</Application>
  <DocSecurity>0</DocSecurity>
  <Lines>34</Lines>
  <Paragraphs>9</Paragraphs>
  <ScaleCrop>false</ScaleCrop>
  <Company/>
  <LinksUpToDate>false</LinksUpToDate>
  <CharactersWithSpaces>4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Wang</dc:creator>
  <cp:keywords/>
  <dc:description/>
  <cp:lastModifiedBy>wangjj5@student.ubc.ca</cp:lastModifiedBy>
  <cp:revision>2</cp:revision>
  <dcterms:created xsi:type="dcterms:W3CDTF">2024-08-15T03:57:00Z</dcterms:created>
  <dcterms:modified xsi:type="dcterms:W3CDTF">2024-08-15T03:57:00Z</dcterms:modified>
</cp:coreProperties>
</file>